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vertAlign w:val="baseline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6703060"/>
            <wp:effectExtent l="0" t="0" r="11430" b="2540"/>
            <wp:docPr id="4" name="图片 4" descr="三色荧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三色荧光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670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Supplementary Figure S5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Representative immunofluorescent staining of MSC positive markers merged with DAPI in AAA samples</w:t>
      </w:r>
      <w:r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A1-E1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DAPI, CD90, CD73 and CD105 positive cells in AAA tissue. Original magnifification, </w:t>
      </w:r>
      <w:r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×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0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0.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B1, D1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CD90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vertAlign w:val="superscript"/>
          <w:lang w:val="en-US" w:eastAsia="zh-CN" w:bidi="ar"/>
        </w:rPr>
        <w:t>+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and CD105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vertAlign w:val="superscript"/>
          <w:lang w:val="en-US" w:eastAsia="zh-CN" w:bidi="ar"/>
        </w:rPr>
        <w:t>+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cells are concerntrated in SMCs of small blood vessels locating in aneurysm adventitia, bar=50</w:t>
      </w:r>
      <w:r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μ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m.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 A2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-E2 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DAPI, CD90, CD73 and CD105 positive cells in AAA tissue</w:t>
      </w:r>
      <w:r>
        <w:rPr>
          <w:rFonts w:hint="eastAsia" w:ascii="Arial" w:hAnsi="Arial" w:eastAsia="宋体" w:cs="Arial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B2, D2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CD90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vertAlign w:val="superscript"/>
          <w:lang w:val="en-US" w:eastAsia="zh-CN" w:bidi="ar"/>
        </w:rPr>
        <w:t>+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and CD105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vertAlign w:val="superscript"/>
          <w:lang w:val="en-US" w:eastAsia="zh-CN" w:bidi="ar"/>
        </w:rPr>
        <w:t>+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cells are concerntrated in SMCs of small blood vessels locating in aneurysm adventitia, bar=25</w:t>
      </w:r>
      <w:r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μ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m.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1N2NjMmEwZDY4NjQwYjdjODVkZDQ5MGI0NWI5MGIifQ=="/>
  </w:docVars>
  <w:rsids>
    <w:rsidRoot w:val="00000000"/>
    <w:rsid w:val="3826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1:53:47Z</dcterms:created>
  <dc:creator>Administrator</dc:creator>
  <cp:lastModifiedBy>沈世凯</cp:lastModifiedBy>
  <dcterms:modified xsi:type="dcterms:W3CDTF">2023-11-16T02:22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59DE2F4E597424FA3733FF328B89547_12</vt:lpwstr>
  </property>
</Properties>
</file>